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Cs w:val="21"/>
        </w:rPr>
        <w:t>S5</w:t>
      </w:r>
      <w:r>
        <w:rPr>
          <w:rFonts w:ascii="Times New Roman" w:hAnsi="Times New Roman" w:cs="Times New Roman"/>
          <w:b/>
          <w:kern w:val="0"/>
          <w:szCs w:val="21"/>
        </w:rPr>
        <w:t xml:space="preserve">. The statistics of the </w:t>
      </w:r>
      <w:r>
        <w:rPr>
          <w:rFonts w:hint="eastAsia" w:ascii="Times New Roman" w:hAnsi="Times New Roman" w:cs="Times New Roman"/>
          <w:b/>
          <w:kern w:val="0"/>
          <w:szCs w:val="21"/>
        </w:rPr>
        <w:t>mutation types</w:t>
      </w:r>
      <w:r>
        <w:rPr>
          <w:rFonts w:ascii="Times New Roman" w:hAnsi="Times New Roman" w:cs="Times New Roman"/>
          <w:b/>
          <w:kern w:val="0"/>
          <w:szCs w:val="21"/>
        </w:rPr>
        <w:t xml:space="preserve"> on 24 hpf embryos </w:t>
      </w:r>
    </w:p>
    <w:tbl>
      <w:tblPr>
        <w:tblStyle w:val="5"/>
        <w:tblW w:w="5081" w:type="pct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710"/>
        <w:gridCol w:w="710"/>
        <w:gridCol w:w="809"/>
        <w:gridCol w:w="1065"/>
        <w:gridCol w:w="710"/>
        <w:gridCol w:w="710"/>
        <w:gridCol w:w="803"/>
        <w:gridCol w:w="1005"/>
        <w:gridCol w:w="710"/>
        <w:gridCol w:w="710"/>
        <w:gridCol w:w="877"/>
        <w:gridCol w:w="911"/>
        <w:gridCol w:w="733"/>
        <w:gridCol w:w="849"/>
        <w:gridCol w:w="994"/>
        <w:gridCol w:w="1039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00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160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1137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130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73" w:type="pct"/>
            <w:gridSpan w:val="4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1" w:hRule="atLeast"/>
          <w:jc w:val="center"/>
        </w:trPr>
        <w:tc>
          <w:tcPr>
            <w:tcW w:w="300" w:type="pct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75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0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21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  <w:tc>
          <w:tcPr>
            <w:tcW w:w="258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-frame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50" w:type="pct"/>
            <w:tcBorders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Frame-shift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indels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Mutation</w:t>
            </w:r>
          </w:p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type number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300" w:type="pct"/>
            <w:tcBorders>
              <w:left w:val="nil"/>
              <w:bottom w:val="nil"/>
              <w:right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omesa1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375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54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50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321" w:type="pct"/>
            <w:tcBorders>
              <w:left w:val="nil"/>
              <w:bottom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58" w:type="pct"/>
            <w:tcBorders>
              <w:left w:val="single" w:color="auto" w:sz="8" w:space="0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300" w:type="pct"/>
            <w:tcBorders>
              <w:top w:val="nil"/>
              <w:left w:val="nil"/>
              <w:right w:val="single" w:color="auto" w:sz="8" w:space="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kern w:val="0"/>
                <w:sz w:val="16"/>
                <w:szCs w:val="16"/>
              </w:rPr>
              <w:t>eomesa2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50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321" w:type="pct"/>
            <w:tcBorders>
              <w:top w:val="nil"/>
              <w:left w:val="nil"/>
              <w:right w:val="single" w:color="auto" w:sz="8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58" w:type="pct"/>
            <w:tcBorders>
              <w:top w:val="nil"/>
              <w:left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cstheme="minorHAnsi"/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94870197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9DB"/>
    <w:rsid w:val="00021B91"/>
    <w:rsid w:val="000B4DC3"/>
    <w:rsid w:val="000F2894"/>
    <w:rsid w:val="00152C44"/>
    <w:rsid w:val="00160D0F"/>
    <w:rsid w:val="00170ECE"/>
    <w:rsid w:val="001929DB"/>
    <w:rsid w:val="00196EC4"/>
    <w:rsid w:val="001B6654"/>
    <w:rsid w:val="00210ED2"/>
    <w:rsid w:val="002C1A74"/>
    <w:rsid w:val="00347BA3"/>
    <w:rsid w:val="00352DAF"/>
    <w:rsid w:val="00355405"/>
    <w:rsid w:val="003622CD"/>
    <w:rsid w:val="003632EC"/>
    <w:rsid w:val="00393C02"/>
    <w:rsid w:val="003A7AC3"/>
    <w:rsid w:val="003B653A"/>
    <w:rsid w:val="003C1723"/>
    <w:rsid w:val="003C1775"/>
    <w:rsid w:val="003C6412"/>
    <w:rsid w:val="003E373E"/>
    <w:rsid w:val="003F0C9E"/>
    <w:rsid w:val="00401C98"/>
    <w:rsid w:val="00414CB8"/>
    <w:rsid w:val="00447A1E"/>
    <w:rsid w:val="00461D5E"/>
    <w:rsid w:val="004C4558"/>
    <w:rsid w:val="00530C07"/>
    <w:rsid w:val="0053393B"/>
    <w:rsid w:val="005574D4"/>
    <w:rsid w:val="005E2909"/>
    <w:rsid w:val="00650BF3"/>
    <w:rsid w:val="006E5352"/>
    <w:rsid w:val="00717D04"/>
    <w:rsid w:val="0072463F"/>
    <w:rsid w:val="007708DD"/>
    <w:rsid w:val="00795139"/>
    <w:rsid w:val="007C2D3E"/>
    <w:rsid w:val="007C3484"/>
    <w:rsid w:val="007F3943"/>
    <w:rsid w:val="00844026"/>
    <w:rsid w:val="00844DAE"/>
    <w:rsid w:val="008945AA"/>
    <w:rsid w:val="008A6FC2"/>
    <w:rsid w:val="008D4CDF"/>
    <w:rsid w:val="008D5D3C"/>
    <w:rsid w:val="008F34E1"/>
    <w:rsid w:val="0095112B"/>
    <w:rsid w:val="009535D3"/>
    <w:rsid w:val="00963EE8"/>
    <w:rsid w:val="009A7B71"/>
    <w:rsid w:val="009B2425"/>
    <w:rsid w:val="009C7270"/>
    <w:rsid w:val="009D44CD"/>
    <w:rsid w:val="009F0D72"/>
    <w:rsid w:val="00A02F77"/>
    <w:rsid w:val="00A251F1"/>
    <w:rsid w:val="00A8797E"/>
    <w:rsid w:val="00A9271E"/>
    <w:rsid w:val="00AC192A"/>
    <w:rsid w:val="00AE14C5"/>
    <w:rsid w:val="00B003BE"/>
    <w:rsid w:val="00B07844"/>
    <w:rsid w:val="00B50C27"/>
    <w:rsid w:val="00B522F7"/>
    <w:rsid w:val="00B919FD"/>
    <w:rsid w:val="00B967A3"/>
    <w:rsid w:val="00BA48DE"/>
    <w:rsid w:val="00BC41BA"/>
    <w:rsid w:val="00BD29D4"/>
    <w:rsid w:val="00C045BF"/>
    <w:rsid w:val="00C0570C"/>
    <w:rsid w:val="00C16276"/>
    <w:rsid w:val="00C17156"/>
    <w:rsid w:val="00CD1CDF"/>
    <w:rsid w:val="00CF0050"/>
    <w:rsid w:val="00D0139A"/>
    <w:rsid w:val="00D14DCA"/>
    <w:rsid w:val="00D7462D"/>
    <w:rsid w:val="00D840A7"/>
    <w:rsid w:val="00DA0530"/>
    <w:rsid w:val="00DB3211"/>
    <w:rsid w:val="00DD2897"/>
    <w:rsid w:val="00DE4D79"/>
    <w:rsid w:val="00E44D23"/>
    <w:rsid w:val="00EC200F"/>
    <w:rsid w:val="00F2451B"/>
    <w:rsid w:val="00FD53A0"/>
    <w:rsid w:val="00FE4599"/>
    <w:rsid w:val="03CC7F39"/>
    <w:rsid w:val="21592A15"/>
    <w:rsid w:val="290E0773"/>
    <w:rsid w:val="3F2B6980"/>
    <w:rsid w:val="44B509A6"/>
    <w:rsid w:val="54916946"/>
    <w:rsid w:val="58D95199"/>
    <w:rsid w:val="5CB34A16"/>
    <w:rsid w:val="6125300A"/>
    <w:rsid w:val="67B834C9"/>
    <w:rsid w:val="69570D0B"/>
    <w:rsid w:val="6CC10302"/>
    <w:rsid w:val="6E6F60FC"/>
    <w:rsid w:val="6E8232E6"/>
    <w:rsid w:val="70A46313"/>
    <w:rsid w:val="7F16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页眉 Char"/>
    <w:basedOn w:val="6"/>
    <w:link w:val="4"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956001-188A-4AEE-BC53-9B840D18ED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55</Words>
  <Characters>1456</Characters>
  <Lines>12</Lines>
  <Paragraphs>3</Paragraphs>
  <TotalTime>0</TotalTime>
  <ScaleCrop>false</ScaleCrop>
  <LinksUpToDate>false</LinksUpToDate>
  <CharactersWithSpaces>170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3:36:00Z</dcterms:created>
  <dc:creator>RenJF</dc:creator>
  <cp:lastModifiedBy>jianfeng</cp:lastModifiedBy>
  <dcterms:modified xsi:type="dcterms:W3CDTF">2023-01-24T15:18:10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